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73D49B" w14:textId="77777777" w:rsidR="005F68B5" w:rsidRPr="00942C13" w:rsidRDefault="005F68B5">
      <w:pPr>
        <w:rPr>
          <w:rFonts w:ascii="Times New Roman" w:hAnsi="Times New Roman"/>
          <w:b/>
          <w:lang w:val="en" w:eastAsia="de-DE"/>
        </w:rPr>
      </w:pPr>
      <w:bookmarkStart w:id="0" w:name="_GoBack"/>
      <w:bookmarkEnd w:id="0"/>
      <w:r w:rsidRPr="00942C13">
        <w:rPr>
          <w:rFonts w:cs="Arial"/>
          <w:b/>
          <w:color w:val="000000"/>
          <w:sz w:val="20"/>
          <w:szCs w:val="20"/>
          <w:lang w:val="en" w:eastAsia="de-DE"/>
        </w:rPr>
        <w:t>S1 Table. Validation of the diagnosis and drug parser based on agreement with 500 manually coded ED reports.</w:t>
      </w:r>
    </w:p>
    <w:tbl>
      <w:tblPr>
        <w:tblW w:w="10680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53"/>
        <w:gridCol w:w="2096"/>
        <w:gridCol w:w="2159"/>
        <w:gridCol w:w="2514"/>
        <w:gridCol w:w="2158"/>
      </w:tblGrid>
      <w:tr w:rsidR="005F68B5" w:rsidRPr="00B96A60" w14:paraId="6BDD6C26" w14:textId="77777777" w:rsidTr="00C66D92">
        <w:trPr>
          <w:trHeight w:val="494"/>
        </w:trPr>
        <w:tc>
          <w:tcPr>
            <w:tcW w:w="1753" w:type="dxa"/>
            <w:shd w:val="clear" w:color="auto" w:fill="BFBFBF" w:themeFill="background1" w:themeFillShade="BF"/>
            <w:noWrap/>
            <w:vAlign w:val="center"/>
            <w:hideMark/>
          </w:tcPr>
          <w:p w14:paraId="56B02363" w14:textId="77777777" w:rsidR="005F68B5" w:rsidRPr="00B96A60" w:rsidRDefault="005F68B5" w:rsidP="00C66D92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96" w:type="dxa"/>
            <w:shd w:val="clear" w:color="auto" w:fill="BFBFBF" w:themeFill="background1" w:themeFillShade="BF"/>
            <w:noWrap/>
            <w:vAlign w:val="center"/>
            <w:hideMark/>
          </w:tcPr>
          <w:p w14:paraId="3E4A6814" w14:textId="77777777" w:rsidR="005F68B5" w:rsidRPr="00B96A60" w:rsidRDefault="005F68B5" w:rsidP="00C66D92">
            <w:pPr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2159" w:type="dxa"/>
            <w:shd w:val="clear" w:color="auto" w:fill="BFBFBF" w:themeFill="background1" w:themeFillShade="BF"/>
            <w:noWrap/>
            <w:vAlign w:val="center"/>
            <w:hideMark/>
          </w:tcPr>
          <w:p w14:paraId="47879C4F" w14:textId="77777777" w:rsidR="005F68B5" w:rsidRPr="00B96A60" w:rsidRDefault="005F68B5" w:rsidP="00C66D92">
            <w:pPr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2514" w:type="dxa"/>
            <w:shd w:val="clear" w:color="auto" w:fill="BFBFBF" w:themeFill="background1" w:themeFillShade="BF"/>
            <w:noWrap/>
            <w:vAlign w:val="center"/>
            <w:hideMark/>
          </w:tcPr>
          <w:p w14:paraId="388462C2" w14:textId="77777777" w:rsidR="005F68B5" w:rsidRPr="00B96A60" w:rsidRDefault="005F68B5" w:rsidP="00C66D92">
            <w:pPr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Liver disease</w:t>
            </w:r>
          </w:p>
        </w:tc>
        <w:tc>
          <w:tcPr>
            <w:tcW w:w="2158" w:type="dxa"/>
            <w:shd w:val="clear" w:color="auto" w:fill="BFBFBF" w:themeFill="background1" w:themeFillShade="BF"/>
            <w:noWrap/>
            <w:vAlign w:val="center"/>
            <w:hideMark/>
          </w:tcPr>
          <w:p w14:paraId="49CD8112" w14:textId="77777777" w:rsidR="005F68B5" w:rsidRPr="00B96A60" w:rsidRDefault="005F68B5" w:rsidP="00C66D92">
            <w:pPr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Dementia</w:t>
            </w:r>
          </w:p>
        </w:tc>
      </w:tr>
      <w:tr w:rsidR="005F68B5" w:rsidRPr="00B96A60" w14:paraId="52A39395" w14:textId="77777777" w:rsidTr="00C66D92">
        <w:trPr>
          <w:trHeight w:val="295"/>
        </w:trPr>
        <w:tc>
          <w:tcPr>
            <w:tcW w:w="1753" w:type="dxa"/>
            <w:shd w:val="clear" w:color="auto" w:fill="auto"/>
            <w:noWrap/>
            <w:hideMark/>
          </w:tcPr>
          <w:p w14:paraId="288ADB20" w14:textId="77777777" w:rsidR="005F68B5" w:rsidRPr="00B96A60" w:rsidRDefault="005F68B5" w:rsidP="00C66D92">
            <w:pPr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>Percent Agreement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72053510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8 (95% CI: 0.994 - 1)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CD189DE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1 (95% CI: 1 - 1)</w:t>
            </w:r>
          </w:p>
        </w:tc>
        <w:tc>
          <w:tcPr>
            <w:tcW w:w="2514" w:type="dxa"/>
            <w:shd w:val="clear" w:color="auto" w:fill="auto"/>
            <w:noWrap/>
            <w:vAlign w:val="center"/>
            <w:hideMark/>
          </w:tcPr>
          <w:p w14:paraId="1DA2E896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8 (95% CI: 0.994 - 1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0DC17B4B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6 (95% CI: 0.99 - 1)</w:t>
            </w:r>
          </w:p>
        </w:tc>
      </w:tr>
      <w:tr w:rsidR="005F68B5" w:rsidRPr="00B96A60" w14:paraId="338F584A" w14:textId="77777777" w:rsidTr="00C66D92">
        <w:trPr>
          <w:trHeight w:val="295"/>
        </w:trPr>
        <w:tc>
          <w:tcPr>
            <w:tcW w:w="1753" w:type="dxa"/>
            <w:shd w:val="clear" w:color="auto" w:fill="auto"/>
            <w:noWrap/>
            <w:hideMark/>
          </w:tcPr>
          <w:p w14:paraId="6861A2D4" w14:textId="77777777" w:rsidR="005F68B5" w:rsidRPr="00B96A60" w:rsidRDefault="005F68B5" w:rsidP="00C66D92">
            <w:pPr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Brennan and </w:t>
            </w:r>
            <w:proofErr w:type="spellStart"/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>Prediger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04B087D8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6 (95% CI: 0.988 - 1)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358215F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1 (95% CI: 1 - 1)</w:t>
            </w:r>
          </w:p>
        </w:tc>
        <w:tc>
          <w:tcPr>
            <w:tcW w:w="2514" w:type="dxa"/>
            <w:shd w:val="clear" w:color="auto" w:fill="auto"/>
            <w:noWrap/>
            <w:vAlign w:val="center"/>
            <w:hideMark/>
          </w:tcPr>
          <w:p w14:paraId="6704D9F4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6 (95% CI: 0.988 - 1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402A586E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2 (95% CI: 0.981 - 1)</w:t>
            </w:r>
          </w:p>
        </w:tc>
      </w:tr>
      <w:tr w:rsidR="005F68B5" w:rsidRPr="00B96A60" w14:paraId="3AE246E4" w14:textId="77777777" w:rsidTr="00C66D92">
        <w:trPr>
          <w:trHeight w:val="295"/>
        </w:trPr>
        <w:tc>
          <w:tcPr>
            <w:tcW w:w="1753" w:type="dxa"/>
            <w:shd w:val="clear" w:color="auto" w:fill="auto"/>
            <w:noWrap/>
            <w:hideMark/>
          </w:tcPr>
          <w:p w14:paraId="1D3AF10B" w14:textId="77777777" w:rsidR="005F68B5" w:rsidRPr="00B96A60" w:rsidRDefault="005F68B5" w:rsidP="00C66D92">
            <w:pPr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>Cohen/Conger's Kappa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793DE485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59 (95% CI: 0.878 - 1)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674C4FE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1 (95% CI: 1 - 1)</w:t>
            </w:r>
          </w:p>
        </w:tc>
        <w:tc>
          <w:tcPr>
            <w:tcW w:w="2514" w:type="dxa"/>
            <w:shd w:val="clear" w:color="auto" w:fill="auto"/>
            <w:noWrap/>
            <w:vAlign w:val="center"/>
            <w:hideMark/>
          </w:tcPr>
          <w:p w14:paraId="58B615B8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7 (95% CI: 0.912 - 1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5C6C1EB1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748 (95% CI: 0.41 - 1)</w:t>
            </w:r>
          </w:p>
        </w:tc>
      </w:tr>
      <w:tr w:rsidR="005F68B5" w:rsidRPr="00B96A60" w14:paraId="10F97717" w14:textId="77777777" w:rsidTr="00C66D92">
        <w:trPr>
          <w:trHeight w:val="295"/>
        </w:trPr>
        <w:tc>
          <w:tcPr>
            <w:tcW w:w="1753" w:type="dxa"/>
            <w:shd w:val="clear" w:color="auto" w:fill="auto"/>
            <w:noWrap/>
            <w:hideMark/>
          </w:tcPr>
          <w:p w14:paraId="15C66376" w14:textId="77777777" w:rsidR="005F68B5" w:rsidRPr="00B96A60" w:rsidRDefault="005F68B5" w:rsidP="00C66D92">
            <w:pPr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>Scott/Fleiss' Pi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76E2560B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59 (95% CI: 0.878 - 1)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40BDC54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1 (95% CI: 1 - 1)</w:t>
            </w:r>
          </w:p>
        </w:tc>
        <w:tc>
          <w:tcPr>
            <w:tcW w:w="2514" w:type="dxa"/>
            <w:shd w:val="clear" w:color="auto" w:fill="auto"/>
            <w:noWrap/>
            <w:vAlign w:val="center"/>
            <w:hideMark/>
          </w:tcPr>
          <w:p w14:paraId="361077EE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7 (95% CI: 0.912 - 1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30D5B124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748 (95% CI: 0.409 - 1)</w:t>
            </w:r>
          </w:p>
        </w:tc>
      </w:tr>
      <w:tr w:rsidR="005F68B5" w:rsidRPr="00B96A60" w14:paraId="626EF741" w14:textId="77777777" w:rsidTr="00C66D92">
        <w:trPr>
          <w:trHeight w:val="295"/>
        </w:trPr>
        <w:tc>
          <w:tcPr>
            <w:tcW w:w="1753" w:type="dxa"/>
            <w:shd w:val="clear" w:color="auto" w:fill="auto"/>
            <w:noWrap/>
            <w:hideMark/>
          </w:tcPr>
          <w:p w14:paraId="4D5A6BFF" w14:textId="77777777" w:rsidR="005F68B5" w:rsidRPr="00B96A60" w:rsidRDefault="005F68B5" w:rsidP="00C66D92">
            <w:pPr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>Gwet's</w:t>
            </w:r>
            <w:proofErr w:type="spellEnd"/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 AC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20EDE9C9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8 (95% CI: 0.994 - 1)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22E76D2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1 (95% CI: 1 - 1)</w:t>
            </w:r>
          </w:p>
        </w:tc>
        <w:tc>
          <w:tcPr>
            <w:tcW w:w="2514" w:type="dxa"/>
            <w:shd w:val="clear" w:color="auto" w:fill="auto"/>
            <w:noWrap/>
            <w:vAlign w:val="center"/>
            <w:hideMark/>
          </w:tcPr>
          <w:p w14:paraId="2B9135F9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8 (95% CI: 0.994 - 1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7CD06992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6 (95% CI: 0.99 - 1)</w:t>
            </w:r>
          </w:p>
        </w:tc>
      </w:tr>
      <w:tr w:rsidR="005F68B5" w:rsidRPr="00B96A60" w14:paraId="44232851" w14:textId="77777777" w:rsidTr="00C66D92">
        <w:trPr>
          <w:trHeight w:val="295"/>
        </w:trPr>
        <w:tc>
          <w:tcPr>
            <w:tcW w:w="1753" w:type="dxa"/>
            <w:shd w:val="clear" w:color="auto" w:fill="auto"/>
            <w:noWrap/>
            <w:hideMark/>
          </w:tcPr>
          <w:p w14:paraId="56106422" w14:textId="77777777" w:rsidR="005F68B5" w:rsidRPr="00B96A60" w:rsidRDefault="005F68B5" w:rsidP="00C66D92">
            <w:pPr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>Krippendorff's</w:t>
            </w:r>
            <w:proofErr w:type="spellEnd"/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 Alpha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4DDE5F4B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59 (95% CI: 0.879 - 1)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6FA8C25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1 (95% CI: 1 - 1)</w:t>
            </w:r>
          </w:p>
        </w:tc>
        <w:tc>
          <w:tcPr>
            <w:tcW w:w="2514" w:type="dxa"/>
            <w:shd w:val="clear" w:color="auto" w:fill="auto"/>
            <w:noWrap/>
            <w:vAlign w:val="center"/>
            <w:hideMark/>
          </w:tcPr>
          <w:p w14:paraId="34DF67B8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7 (95% CI: 0.912 - 1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799AD67B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748 (95% CI: 0.409 - 1)</w:t>
            </w:r>
          </w:p>
        </w:tc>
      </w:tr>
      <w:tr w:rsidR="005F68B5" w:rsidRPr="00B96A60" w14:paraId="48CB00B2" w14:textId="77777777" w:rsidTr="00C66D92">
        <w:trPr>
          <w:trHeight w:val="546"/>
        </w:trPr>
        <w:tc>
          <w:tcPr>
            <w:tcW w:w="1753" w:type="dxa"/>
            <w:shd w:val="clear" w:color="auto" w:fill="BFBFBF" w:themeFill="background1" w:themeFillShade="BF"/>
            <w:noWrap/>
            <w:vAlign w:val="center"/>
            <w:hideMark/>
          </w:tcPr>
          <w:p w14:paraId="13CE7A2E" w14:textId="77777777" w:rsidR="005F68B5" w:rsidRPr="00B96A60" w:rsidRDefault="005F68B5" w:rsidP="00C66D92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96" w:type="dxa"/>
            <w:shd w:val="clear" w:color="auto" w:fill="BFBFBF" w:themeFill="background1" w:themeFillShade="BF"/>
            <w:vAlign w:val="center"/>
            <w:hideMark/>
          </w:tcPr>
          <w:p w14:paraId="7331E683" w14:textId="77777777" w:rsidR="005F68B5" w:rsidRPr="00B96A60" w:rsidRDefault="005F68B5" w:rsidP="00C66D92">
            <w:pPr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Past myocardial infarction</w:t>
            </w:r>
          </w:p>
        </w:tc>
        <w:tc>
          <w:tcPr>
            <w:tcW w:w="2159" w:type="dxa"/>
            <w:shd w:val="clear" w:color="auto" w:fill="BFBFBF" w:themeFill="background1" w:themeFillShade="BF"/>
            <w:noWrap/>
            <w:vAlign w:val="center"/>
            <w:hideMark/>
          </w:tcPr>
          <w:p w14:paraId="5C652B72" w14:textId="77777777" w:rsidR="005F68B5" w:rsidRPr="00B96A60" w:rsidRDefault="005F68B5" w:rsidP="00C66D92">
            <w:pPr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Peripheral artery disease</w:t>
            </w:r>
          </w:p>
        </w:tc>
        <w:tc>
          <w:tcPr>
            <w:tcW w:w="2514" w:type="dxa"/>
            <w:shd w:val="clear" w:color="auto" w:fill="BFBFBF" w:themeFill="background1" w:themeFillShade="BF"/>
            <w:vAlign w:val="center"/>
            <w:hideMark/>
          </w:tcPr>
          <w:p w14:paraId="304097FF" w14:textId="77777777" w:rsidR="005F68B5" w:rsidRPr="00B96A60" w:rsidRDefault="005F68B5" w:rsidP="00C66D92">
            <w:pPr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Cerebrovascular disease</w:t>
            </w:r>
          </w:p>
        </w:tc>
        <w:tc>
          <w:tcPr>
            <w:tcW w:w="2158" w:type="dxa"/>
            <w:shd w:val="clear" w:color="auto" w:fill="BFBFBF" w:themeFill="background1" w:themeFillShade="BF"/>
            <w:vAlign w:val="center"/>
            <w:hideMark/>
          </w:tcPr>
          <w:p w14:paraId="3913D479" w14:textId="77777777" w:rsidR="005F68B5" w:rsidRPr="00B96A60" w:rsidRDefault="005F68B5" w:rsidP="00C66D92">
            <w:pPr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Malignancy</w:t>
            </w:r>
          </w:p>
        </w:tc>
      </w:tr>
      <w:tr w:rsidR="005F68B5" w:rsidRPr="00B96A60" w14:paraId="7170C505" w14:textId="77777777" w:rsidTr="00C66D92">
        <w:trPr>
          <w:trHeight w:val="295"/>
        </w:trPr>
        <w:tc>
          <w:tcPr>
            <w:tcW w:w="1753" w:type="dxa"/>
            <w:shd w:val="clear" w:color="auto" w:fill="auto"/>
            <w:noWrap/>
            <w:hideMark/>
          </w:tcPr>
          <w:p w14:paraId="2EE6853B" w14:textId="77777777" w:rsidR="005F68B5" w:rsidRPr="00B96A60" w:rsidRDefault="005F68B5" w:rsidP="00C66D92">
            <w:pPr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>Percent Agreement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5C91F6BB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6 (95% CI: 0.99 - 1)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6B35D04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8 (95% CI: 0.994 - 1)</w:t>
            </w:r>
          </w:p>
        </w:tc>
        <w:tc>
          <w:tcPr>
            <w:tcW w:w="2514" w:type="dxa"/>
            <w:shd w:val="clear" w:color="auto" w:fill="auto"/>
            <w:noWrap/>
            <w:vAlign w:val="center"/>
            <w:hideMark/>
          </w:tcPr>
          <w:p w14:paraId="0A0450AD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6 (95% CI: 0.99 - 1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6297B7BD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6 (95% CI: 0.99 - 1)</w:t>
            </w:r>
          </w:p>
        </w:tc>
      </w:tr>
      <w:tr w:rsidR="005F68B5" w:rsidRPr="00B96A60" w14:paraId="3B5B209A" w14:textId="77777777" w:rsidTr="00C66D92">
        <w:trPr>
          <w:trHeight w:val="295"/>
        </w:trPr>
        <w:tc>
          <w:tcPr>
            <w:tcW w:w="1753" w:type="dxa"/>
            <w:shd w:val="clear" w:color="auto" w:fill="auto"/>
            <w:noWrap/>
            <w:hideMark/>
          </w:tcPr>
          <w:p w14:paraId="0E433839" w14:textId="77777777" w:rsidR="005F68B5" w:rsidRPr="00B96A60" w:rsidRDefault="005F68B5" w:rsidP="00C66D92">
            <w:pPr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Brennan and </w:t>
            </w:r>
            <w:proofErr w:type="spellStart"/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>Prediger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43D0894C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2 (95% CI: 0.981 - 1)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22FF0FE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6 (95% CI: 0.988 - 1)</w:t>
            </w:r>
          </w:p>
        </w:tc>
        <w:tc>
          <w:tcPr>
            <w:tcW w:w="2514" w:type="dxa"/>
            <w:shd w:val="clear" w:color="auto" w:fill="auto"/>
            <w:noWrap/>
            <w:vAlign w:val="center"/>
            <w:hideMark/>
          </w:tcPr>
          <w:p w14:paraId="743D0594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2 (95% CI: 0.981 - 1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640BFFA4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2 (95% CI: 0.981 - 1)</w:t>
            </w:r>
          </w:p>
        </w:tc>
      </w:tr>
      <w:tr w:rsidR="005F68B5" w:rsidRPr="00B96A60" w14:paraId="1A2A93EE" w14:textId="77777777" w:rsidTr="00C66D92">
        <w:trPr>
          <w:trHeight w:val="295"/>
        </w:trPr>
        <w:tc>
          <w:tcPr>
            <w:tcW w:w="1753" w:type="dxa"/>
            <w:shd w:val="clear" w:color="auto" w:fill="auto"/>
            <w:noWrap/>
            <w:hideMark/>
          </w:tcPr>
          <w:p w14:paraId="31FE8E9C" w14:textId="77777777" w:rsidR="005F68B5" w:rsidRPr="00B96A60" w:rsidRDefault="005F68B5" w:rsidP="00C66D92">
            <w:pPr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>Cohen/Conger's Kappa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0DB1C846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65 (95% CI: 0.915 - 1)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785CD17C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51 (95% CI: 0.856 - 1)</w:t>
            </w:r>
          </w:p>
        </w:tc>
        <w:tc>
          <w:tcPr>
            <w:tcW w:w="2514" w:type="dxa"/>
            <w:shd w:val="clear" w:color="auto" w:fill="auto"/>
            <w:noWrap/>
            <w:vAlign w:val="center"/>
            <w:hideMark/>
          </w:tcPr>
          <w:p w14:paraId="1BDD7AC2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75 (95% CI: 0.941 - 1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1ABB2FEF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75 (95% CI: 0.941 - 1)</w:t>
            </w:r>
          </w:p>
        </w:tc>
      </w:tr>
      <w:tr w:rsidR="005F68B5" w:rsidRPr="00B96A60" w14:paraId="294597D1" w14:textId="77777777" w:rsidTr="00C66D92">
        <w:trPr>
          <w:trHeight w:val="295"/>
        </w:trPr>
        <w:tc>
          <w:tcPr>
            <w:tcW w:w="1753" w:type="dxa"/>
            <w:shd w:val="clear" w:color="auto" w:fill="auto"/>
            <w:noWrap/>
            <w:hideMark/>
          </w:tcPr>
          <w:p w14:paraId="6E79DC76" w14:textId="77777777" w:rsidR="005F68B5" w:rsidRPr="00B96A60" w:rsidRDefault="005F68B5" w:rsidP="00C66D92">
            <w:pPr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>Scott/Fleiss' Pi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540B9440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65 (95% CI: 0.915 - 1)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B433EFA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51 (95% CI: 0.856 - 1)</w:t>
            </w:r>
          </w:p>
        </w:tc>
        <w:tc>
          <w:tcPr>
            <w:tcW w:w="2514" w:type="dxa"/>
            <w:shd w:val="clear" w:color="auto" w:fill="auto"/>
            <w:noWrap/>
            <w:vAlign w:val="center"/>
            <w:hideMark/>
          </w:tcPr>
          <w:p w14:paraId="3DD3F3F5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75 (95% CI: 0.941 - 1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0742D081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75 (95% CI: 0.941 - 1)</w:t>
            </w:r>
          </w:p>
        </w:tc>
      </w:tr>
      <w:tr w:rsidR="005F68B5" w:rsidRPr="00B96A60" w14:paraId="4FE661F5" w14:textId="77777777" w:rsidTr="00C66D92">
        <w:trPr>
          <w:trHeight w:val="295"/>
        </w:trPr>
        <w:tc>
          <w:tcPr>
            <w:tcW w:w="1753" w:type="dxa"/>
            <w:shd w:val="clear" w:color="auto" w:fill="auto"/>
            <w:noWrap/>
            <w:hideMark/>
          </w:tcPr>
          <w:p w14:paraId="6DDDF42E" w14:textId="77777777" w:rsidR="005F68B5" w:rsidRPr="00B96A60" w:rsidRDefault="005F68B5" w:rsidP="00C66D92">
            <w:pPr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>Gwet's</w:t>
            </w:r>
            <w:proofErr w:type="spellEnd"/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 AC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76ED7EF2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6 (95% CI: 0.989 - 1)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102BFC08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8 (95% CI: 0.994 - 1)</w:t>
            </w:r>
          </w:p>
        </w:tc>
        <w:tc>
          <w:tcPr>
            <w:tcW w:w="2514" w:type="dxa"/>
            <w:shd w:val="clear" w:color="auto" w:fill="auto"/>
            <w:noWrap/>
            <w:vAlign w:val="center"/>
            <w:hideMark/>
          </w:tcPr>
          <w:p w14:paraId="02708AF6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5 (95% CI: 0.989 - 1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328FC0DB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5 (95% CI: 0.989 - 1)</w:t>
            </w:r>
          </w:p>
        </w:tc>
      </w:tr>
      <w:tr w:rsidR="005F68B5" w:rsidRPr="00B96A60" w14:paraId="03000E1A" w14:textId="77777777" w:rsidTr="00C66D92">
        <w:trPr>
          <w:trHeight w:val="295"/>
        </w:trPr>
        <w:tc>
          <w:tcPr>
            <w:tcW w:w="1753" w:type="dxa"/>
            <w:shd w:val="clear" w:color="auto" w:fill="auto"/>
            <w:noWrap/>
            <w:hideMark/>
          </w:tcPr>
          <w:p w14:paraId="5448E106" w14:textId="77777777" w:rsidR="005F68B5" w:rsidRPr="00B96A60" w:rsidRDefault="005F68B5" w:rsidP="00C66D92">
            <w:pPr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>Krippendorff's</w:t>
            </w:r>
            <w:proofErr w:type="spellEnd"/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 Alpha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0AED8809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65 (95% CI: 0.915 - 1)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588877A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51 (95% CI: 0.856 - 1)</w:t>
            </w:r>
          </w:p>
        </w:tc>
        <w:tc>
          <w:tcPr>
            <w:tcW w:w="2514" w:type="dxa"/>
            <w:shd w:val="clear" w:color="auto" w:fill="auto"/>
            <w:noWrap/>
            <w:vAlign w:val="center"/>
            <w:hideMark/>
          </w:tcPr>
          <w:p w14:paraId="71C234B9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75 (95% CI: 0.941 - 1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426DA281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75 (95% CI: 0.941 - 1)</w:t>
            </w:r>
          </w:p>
        </w:tc>
      </w:tr>
      <w:tr w:rsidR="005F68B5" w:rsidRPr="00B96A60" w14:paraId="05CA1AF0" w14:textId="77777777" w:rsidTr="00C66D92">
        <w:trPr>
          <w:trHeight w:val="520"/>
        </w:trPr>
        <w:tc>
          <w:tcPr>
            <w:tcW w:w="1753" w:type="dxa"/>
            <w:shd w:val="clear" w:color="auto" w:fill="BFBFBF" w:themeFill="background1" w:themeFillShade="BF"/>
            <w:noWrap/>
            <w:vAlign w:val="center"/>
            <w:hideMark/>
          </w:tcPr>
          <w:p w14:paraId="3429A9C1" w14:textId="77777777" w:rsidR="005F68B5" w:rsidRPr="00B96A60" w:rsidRDefault="005F68B5" w:rsidP="00C66D92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96" w:type="dxa"/>
            <w:shd w:val="clear" w:color="auto" w:fill="BFBFBF" w:themeFill="background1" w:themeFillShade="BF"/>
            <w:vAlign w:val="center"/>
            <w:hideMark/>
          </w:tcPr>
          <w:p w14:paraId="3D620E55" w14:textId="77777777" w:rsidR="005F68B5" w:rsidRPr="00B96A60" w:rsidRDefault="005F68B5" w:rsidP="00C66D92">
            <w:pPr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hronic kidney </w:t>
            </w:r>
            <w:r w:rsidRPr="00B96A60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disease</w:t>
            </w:r>
          </w:p>
        </w:tc>
        <w:tc>
          <w:tcPr>
            <w:tcW w:w="2159" w:type="dxa"/>
            <w:shd w:val="clear" w:color="auto" w:fill="BFBFBF" w:themeFill="background1" w:themeFillShade="BF"/>
            <w:vAlign w:val="center"/>
            <w:hideMark/>
          </w:tcPr>
          <w:p w14:paraId="75CCACB7" w14:textId="77777777" w:rsidR="005F68B5" w:rsidRPr="00B96A60" w:rsidRDefault="005F68B5" w:rsidP="00C66D92">
            <w:pPr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On any antidiabetic </w:t>
            </w:r>
            <w:r w:rsidRPr="00B96A60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(A10)</w:t>
            </w:r>
          </w:p>
        </w:tc>
        <w:tc>
          <w:tcPr>
            <w:tcW w:w="2514" w:type="dxa"/>
            <w:shd w:val="clear" w:color="auto" w:fill="BFBFBF" w:themeFill="background1" w:themeFillShade="BF"/>
            <w:vAlign w:val="center"/>
            <w:hideMark/>
          </w:tcPr>
          <w:p w14:paraId="480AE084" w14:textId="77777777" w:rsidR="005F68B5" w:rsidRPr="00B96A60" w:rsidRDefault="005F68B5" w:rsidP="00C66D92">
            <w:pPr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On any antithrombotic </w:t>
            </w:r>
            <w:r w:rsidRPr="00B96A60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(BO1)</w:t>
            </w:r>
          </w:p>
        </w:tc>
        <w:tc>
          <w:tcPr>
            <w:tcW w:w="2158" w:type="dxa"/>
            <w:shd w:val="clear" w:color="auto" w:fill="BFBFBF" w:themeFill="background1" w:themeFillShade="BF"/>
            <w:vAlign w:val="center"/>
            <w:hideMark/>
          </w:tcPr>
          <w:p w14:paraId="6454017E" w14:textId="77777777" w:rsidR="005F68B5" w:rsidRPr="00B96A60" w:rsidRDefault="005F68B5" w:rsidP="00C66D92">
            <w:pPr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On any </w:t>
            </w:r>
            <w:r w:rsidRPr="00B96A60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antihypertensive (C02, C04-C09)</w:t>
            </w:r>
          </w:p>
        </w:tc>
      </w:tr>
      <w:tr w:rsidR="005F68B5" w:rsidRPr="00B96A60" w14:paraId="3DA3445E" w14:textId="77777777" w:rsidTr="00C66D92">
        <w:trPr>
          <w:trHeight w:val="295"/>
        </w:trPr>
        <w:tc>
          <w:tcPr>
            <w:tcW w:w="1753" w:type="dxa"/>
            <w:shd w:val="clear" w:color="auto" w:fill="auto"/>
            <w:noWrap/>
            <w:hideMark/>
          </w:tcPr>
          <w:p w14:paraId="35782CB3" w14:textId="77777777" w:rsidR="005F68B5" w:rsidRPr="00B96A60" w:rsidRDefault="005F68B5" w:rsidP="00C66D92">
            <w:pPr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lastRenderedPageBreak/>
              <w:t>Percent Agreement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5E579BC1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8 (95% CI: 0.994 - 1)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61FF14F3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1 (95% CI: 1 - 1)</w:t>
            </w:r>
          </w:p>
        </w:tc>
        <w:tc>
          <w:tcPr>
            <w:tcW w:w="2514" w:type="dxa"/>
            <w:shd w:val="clear" w:color="auto" w:fill="auto"/>
            <w:noWrap/>
            <w:vAlign w:val="center"/>
            <w:hideMark/>
          </w:tcPr>
          <w:p w14:paraId="11D3A651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 (95% CI: 0.981 - 0.999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7FA02473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6 (95% CI: 0.99 - 1)</w:t>
            </w:r>
          </w:p>
        </w:tc>
      </w:tr>
      <w:tr w:rsidR="005F68B5" w:rsidRPr="00B96A60" w14:paraId="6D986FD0" w14:textId="77777777" w:rsidTr="00C66D92">
        <w:trPr>
          <w:trHeight w:val="295"/>
        </w:trPr>
        <w:tc>
          <w:tcPr>
            <w:tcW w:w="1753" w:type="dxa"/>
            <w:shd w:val="clear" w:color="auto" w:fill="auto"/>
            <w:noWrap/>
            <w:hideMark/>
          </w:tcPr>
          <w:p w14:paraId="3B8295E7" w14:textId="77777777" w:rsidR="005F68B5" w:rsidRPr="00B96A60" w:rsidRDefault="005F68B5" w:rsidP="00C66D92">
            <w:pPr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Brennan and </w:t>
            </w:r>
            <w:proofErr w:type="spellStart"/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>Prediger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1BBD8AE6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6 (95% CI: 0.988 - 1)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1865413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1 (95% CI: 1 - 1)</w:t>
            </w:r>
          </w:p>
        </w:tc>
        <w:tc>
          <w:tcPr>
            <w:tcW w:w="2514" w:type="dxa"/>
            <w:shd w:val="clear" w:color="auto" w:fill="auto"/>
            <w:noWrap/>
            <w:vAlign w:val="center"/>
            <w:hideMark/>
          </w:tcPr>
          <w:p w14:paraId="2954316C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8 (95% CI: 0.963 - 0.998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1DF8D1E1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2 (95% CI: 0.981 - 1)</w:t>
            </w:r>
          </w:p>
        </w:tc>
      </w:tr>
      <w:tr w:rsidR="005F68B5" w:rsidRPr="00B96A60" w14:paraId="491C9DA4" w14:textId="77777777" w:rsidTr="00C66D92">
        <w:trPr>
          <w:trHeight w:val="295"/>
        </w:trPr>
        <w:tc>
          <w:tcPr>
            <w:tcW w:w="1753" w:type="dxa"/>
            <w:shd w:val="clear" w:color="auto" w:fill="auto"/>
            <w:noWrap/>
            <w:hideMark/>
          </w:tcPr>
          <w:p w14:paraId="0C067EEB" w14:textId="77777777" w:rsidR="005F68B5" w:rsidRPr="00B96A60" w:rsidRDefault="005F68B5" w:rsidP="00C66D92">
            <w:pPr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>Cohen/Conger's Kappa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703FB6B0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22 (95% CI: 0.769 - 1)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7507C6A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1 (95% CI: 1 - 1)</w:t>
            </w:r>
          </w:p>
        </w:tc>
        <w:tc>
          <w:tcPr>
            <w:tcW w:w="2514" w:type="dxa"/>
            <w:shd w:val="clear" w:color="auto" w:fill="auto"/>
            <w:noWrap/>
            <w:vAlign w:val="center"/>
            <w:hideMark/>
          </w:tcPr>
          <w:p w14:paraId="45C1DFB9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6 (95% CI: 0.925 - 0.995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39B0A7A8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85 (95% CI: 0.964 - 1)</w:t>
            </w:r>
          </w:p>
        </w:tc>
      </w:tr>
      <w:tr w:rsidR="005F68B5" w:rsidRPr="00B96A60" w14:paraId="6D1DED51" w14:textId="77777777" w:rsidTr="00C66D92">
        <w:trPr>
          <w:trHeight w:val="295"/>
        </w:trPr>
        <w:tc>
          <w:tcPr>
            <w:tcW w:w="1753" w:type="dxa"/>
            <w:shd w:val="clear" w:color="auto" w:fill="auto"/>
            <w:noWrap/>
            <w:hideMark/>
          </w:tcPr>
          <w:p w14:paraId="69D86C99" w14:textId="77777777" w:rsidR="005F68B5" w:rsidRPr="00B96A60" w:rsidRDefault="005F68B5" w:rsidP="00C66D92">
            <w:pPr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>Scott/Fleiss' Pi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2ECB297C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22 (95% CI: 0.769 - 1)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3035635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1 (95% CI: 1 - 1)</w:t>
            </w:r>
          </w:p>
        </w:tc>
        <w:tc>
          <w:tcPr>
            <w:tcW w:w="2514" w:type="dxa"/>
            <w:shd w:val="clear" w:color="auto" w:fill="auto"/>
            <w:noWrap/>
            <w:vAlign w:val="center"/>
            <w:hideMark/>
          </w:tcPr>
          <w:p w14:paraId="720F1920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6 (95% CI: 0.925 - 0.995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4843D3B7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85 (95% CI: 0.964 - 1)</w:t>
            </w:r>
          </w:p>
        </w:tc>
      </w:tr>
      <w:tr w:rsidR="005F68B5" w:rsidRPr="00B96A60" w14:paraId="556D83FE" w14:textId="77777777" w:rsidTr="00C66D92">
        <w:trPr>
          <w:trHeight w:val="295"/>
        </w:trPr>
        <w:tc>
          <w:tcPr>
            <w:tcW w:w="1753" w:type="dxa"/>
            <w:shd w:val="clear" w:color="auto" w:fill="auto"/>
            <w:noWrap/>
            <w:hideMark/>
          </w:tcPr>
          <w:p w14:paraId="30263476" w14:textId="77777777" w:rsidR="005F68B5" w:rsidRPr="00B96A60" w:rsidRDefault="005F68B5" w:rsidP="00C66D92">
            <w:pPr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>Gwet's</w:t>
            </w:r>
            <w:proofErr w:type="spellEnd"/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 AC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44B76C68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8 (95% CI: 0.994 - 1)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BC6ADF1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1 (95% CI: 1 - 1)</w:t>
            </w:r>
          </w:p>
        </w:tc>
        <w:tc>
          <w:tcPr>
            <w:tcW w:w="2514" w:type="dxa"/>
            <w:shd w:val="clear" w:color="auto" w:fill="auto"/>
            <w:noWrap/>
            <w:vAlign w:val="center"/>
            <w:hideMark/>
          </w:tcPr>
          <w:p w14:paraId="200BE06D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87 (95% CI: 0.975 - 0.998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02AD8254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5 (95% CI: 0.987 - 1)</w:t>
            </w:r>
          </w:p>
        </w:tc>
      </w:tr>
      <w:tr w:rsidR="005F68B5" w:rsidRPr="00B96A60" w14:paraId="6C9B9268" w14:textId="77777777" w:rsidTr="00C66D92">
        <w:trPr>
          <w:trHeight w:val="295"/>
        </w:trPr>
        <w:tc>
          <w:tcPr>
            <w:tcW w:w="1753" w:type="dxa"/>
            <w:shd w:val="clear" w:color="auto" w:fill="auto"/>
            <w:noWrap/>
            <w:hideMark/>
          </w:tcPr>
          <w:p w14:paraId="656D78F2" w14:textId="77777777" w:rsidR="005F68B5" w:rsidRPr="00B96A60" w:rsidRDefault="005F68B5" w:rsidP="00C66D92">
            <w:pPr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>Krippendorff's</w:t>
            </w:r>
            <w:proofErr w:type="spellEnd"/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 Alpha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33C5CC4F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22 (95% CI: 0.77 - 1)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63BB7DC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1 (95% CI: 1 - 1)</w:t>
            </w:r>
          </w:p>
        </w:tc>
        <w:tc>
          <w:tcPr>
            <w:tcW w:w="2514" w:type="dxa"/>
            <w:shd w:val="clear" w:color="auto" w:fill="auto"/>
            <w:noWrap/>
            <w:vAlign w:val="center"/>
            <w:hideMark/>
          </w:tcPr>
          <w:p w14:paraId="7C093F7F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6 (95% CI: 0.925 - 0.995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09D5DD68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85 (95% CI: 0.964 - 1)</w:t>
            </w:r>
          </w:p>
        </w:tc>
      </w:tr>
      <w:tr w:rsidR="005F68B5" w:rsidRPr="00B96A60" w14:paraId="384D7100" w14:textId="77777777" w:rsidTr="00C66D92">
        <w:trPr>
          <w:trHeight w:val="482"/>
        </w:trPr>
        <w:tc>
          <w:tcPr>
            <w:tcW w:w="1753" w:type="dxa"/>
            <w:shd w:val="clear" w:color="auto" w:fill="BFBFBF" w:themeFill="background1" w:themeFillShade="BF"/>
            <w:noWrap/>
            <w:vAlign w:val="center"/>
            <w:hideMark/>
          </w:tcPr>
          <w:p w14:paraId="274C7F64" w14:textId="77777777" w:rsidR="005F68B5" w:rsidRPr="00B96A60" w:rsidRDefault="005F68B5" w:rsidP="00C66D92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</w:p>
        </w:tc>
        <w:tc>
          <w:tcPr>
            <w:tcW w:w="2096" w:type="dxa"/>
            <w:shd w:val="clear" w:color="auto" w:fill="BFBFBF" w:themeFill="background1" w:themeFillShade="BF"/>
            <w:vAlign w:val="center"/>
            <w:hideMark/>
          </w:tcPr>
          <w:p w14:paraId="3CBFF07A" w14:textId="77777777" w:rsidR="005F68B5" w:rsidRPr="00B96A60" w:rsidRDefault="005F68B5" w:rsidP="00C66D92">
            <w:pPr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On any diuretic (C03)</w:t>
            </w:r>
          </w:p>
        </w:tc>
        <w:tc>
          <w:tcPr>
            <w:tcW w:w="2159" w:type="dxa"/>
            <w:shd w:val="clear" w:color="auto" w:fill="BFBFBF" w:themeFill="background1" w:themeFillShade="BF"/>
            <w:vAlign w:val="center"/>
            <w:hideMark/>
          </w:tcPr>
          <w:p w14:paraId="2A79474C" w14:textId="77777777" w:rsidR="005F68B5" w:rsidRPr="00B96A60" w:rsidRDefault="005F68B5" w:rsidP="00C66D92">
            <w:pPr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On any opioids (N02A)</w:t>
            </w:r>
          </w:p>
        </w:tc>
        <w:tc>
          <w:tcPr>
            <w:tcW w:w="2514" w:type="dxa"/>
            <w:shd w:val="clear" w:color="auto" w:fill="BFBFBF" w:themeFill="background1" w:themeFillShade="BF"/>
            <w:vAlign w:val="center"/>
            <w:hideMark/>
          </w:tcPr>
          <w:p w14:paraId="09B0F352" w14:textId="77777777" w:rsidR="005F68B5" w:rsidRPr="00B96A60" w:rsidRDefault="005F68B5" w:rsidP="00C66D92">
            <w:pPr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On any antiepileptic (N03)</w:t>
            </w:r>
          </w:p>
        </w:tc>
        <w:tc>
          <w:tcPr>
            <w:tcW w:w="2158" w:type="dxa"/>
            <w:shd w:val="clear" w:color="auto" w:fill="BFBFBF" w:themeFill="background1" w:themeFillShade="BF"/>
            <w:vAlign w:val="center"/>
            <w:hideMark/>
          </w:tcPr>
          <w:p w14:paraId="647359EB" w14:textId="77777777" w:rsidR="005F68B5" w:rsidRPr="00B96A60" w:rsidRDefault="005F68B5" w:rsidP="00C66D92">
            <w:pPr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On any </w:t>
            </w:r>
            <w:proofErr w:type="spellStart"/>
            <w:r w:rsidRPr="00B96A60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>psycholeptic</w:t>
            </w:r>
            <w:proofErr w:type="spellEnd"/>
            <w:r w:rsidRPr="00B96A60">
              <w:rPr>
                <w:rFonts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N05)</w:t>
            </w:r>
          </w:p>
        </w:tc>
      </w:tr>
      <w:tr w:rsidR="005F68B5" w:rsidRPr="00B96A60" w14:paraId="6C27F9C2" w14:textId="77777777" w:rsidTr="00C66D92">
        <w:trPr>
          <w:trHeight w:val="295"/>
        </w:trPr>
        <w:tc>
          <w:tcPr>
            <w:tcW w:w="1753" w:type="dxa"/>
            <w:shd w:val="clear" w:color="auto" w:fill="auto"/>
            <w:noWrap/>
            <w:hideMark/>
          </w:tcPr>
          <w:p w14:paraId="0DF4E4AB" w14:textId="77777777" w:rsidR="005F68B5" w:rsidRPr="00B96A60" w:rsidRDefault="005F68B5" w:rsidP="00C66D92">
            <w:pPr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>Percent Agreement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06F53B88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1 (95% CI: 1 - 1)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08F987DB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6 (95% CI: 0.99 - 1)</w:t>
            </w:r>
          </w:p>
        </w:tc>
        <w:tc>
          <w:tcPr>
            <w:tcW w:w="2514" w:type="dxa"/>
            <w:shd w:val="clear" w:color="auto" w:fill="auto"/>
            <w:noWrap/>
            <w:vAlign w:val="center"/>
            <w:hideMark/>
          </w:tcPr>
          <w:p w14:paraId="67DD9FEB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1 (95% CI: 1 - 1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3C4CDF86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6 (95% CI: 0.99 - 1)</w:t>
            </w:r>
          </w:p>
        </w:tc>
      </w:tr>
      <w:tr w:rsidR="005F68B5" w:rsidRPr="00B96A60" w14:paraId="65861301" w14:textId="77777777" w:rsidTr="00C66D92">
        <w:trPr>
          <w:trHeight w:val="295"/>
        </w:trPr>
        <w:tc>
          <w:tcPr>
            <w:tcW w:w="1753" w:type="dxa"/>
            <w:shd w:val="clear" w:color="auto" w:fill="auto"/>
            <w:noWrap/>
            <w:hideMark/>
          </w:tcPr>
          <w:p w14:paraId="54A57EC3" w14:textId="77777777" w:rsidR="005F68B5" w:rsidRPr="00B96A60" w:rsidRDefault="005F68B5" w:rsidP="00C66D92">
            <w:pPr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Brennan and </w:t>
            </w:r>
            <w:proofErr w:type="spellStart"/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>Prediger</w:t>
            </w:r>
            <w:proofErr w:type="spellEnd"/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6BFCDF45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1 (95% CI: 1 - 1)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5F0E5180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2 (95% CI: 0.981 - 1)</w:t>
            </w:r>
          </w:p>
        </w:tc>
        <w:tc>
          <w:tcPr>
            <w:tcW w:w="2514" w:type="dxa"/>
            <w:shd w:val="clear" w:color="auto" w:fill="auto"/>
            <w:noWrap/>
            <w:vAlign w:val="center"/>
            <w:hideMark/>
          </w:tcPr>
          <w:p w14:paraId="43598A05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1 (95% CI: 1 - 1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5D10B895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2 (95% CI: 0.981 - 1)</w:t>
            </w:r>
          </w:p>
        </w:tc>
      </w:tr>
      <w:tr w:rsidR="005F68B5" w:rsidRPr="00B96A60" w14:paraId="5CB5B857" w14:textId="77777777" w:rsidTr="00C66D92">
        <w:trPr>
          <w:trHeight w:val="295"/>
        </w:trPr>
        <w:tc>
          <w:tcPr>
            <w:tcW w:w="1753" w:type="dxa"/>
            <w:shd w:val="clear" w:color="auto" w:fill="auto"/>
            <w:noWrap/>
            <w:hideMark/>
          </w:tcPr>
          <w:p w14:paraId="6393F643" w14:textId="77777777" w:rsidR="005F68B5" w:rsidRPr="00B96A60" w:rsidRDefault="005F68B5" w:rsidP="00C66D92">
            <w:pPr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>Cohen/Conger's Kappa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3E5B4D92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1 (95% CI: 1 - 1)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4FBB9CBA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68 (95% CI: 0.925 - 1)</w:t>
            </w:r>
          </w:p>
        </w:tc>
        <w:tc>
          <w:tcPr>
            <w:tcW w:w="2514" w:type="dxa"/>
            <w:shd w:val="clear" w:color="auto" w:fill="auto"/>
            <w:noWrap/>
            <w:vAlign w:val="center"/>
            <w:hideMark/>
          </w:tcPr>
          <w:p w14:paraId="6B78585F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1 (95% CI: 1 - 1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02E31553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77 (95% CI: 0.945 - 1)</w:t>
            </w:r>
          </w:p>
        </w:tc>
      </w:tr>
      <w:tr w:rsidR="005F68B5" w:rsidRPr="00B96A60" w14:paraId="769238FE" w14:textId="77777777" w:rsidTr="00C66D92">
        <w:trPr>
          <w:trHeight w:val="295"/>
        </w:trPr>
        <w:tc>
          <w:tcPr>
            <w:tcW w:w="1753" w:type="dxa"/>
            <w:shd w:val="clear" w:color="auto" w:fill="auto"/>
            <w:noWrap/>
            <w:hideMark/>
          </w:tcPr>
          <w:p w14:paraId="426DBB5F" w14:textId="77777777" w:rsidR="005F68B5" w:rsidRPr="00B96A60" w:rsidRDefault="005F68B5" w:rsidP="00C66D92">
            <w:pPr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>Scott/Fleiss' Pi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06BA0D39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1 (95% CI: 1 - 1)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A99F1CA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68 (95% CI: 0.925 - 1)</w:t>
            </w:r>
          </w:p>
        </w:tc>
        <w:tc>
          <w:tcPr>
            <w:tcW w:w="2514" w:type="dxa"/>
            <w:shd w:val="clear" w:color="auto" w:fill="auto"/>
            <w:noWrap/>
            <w:vAlign w:val="center"/>
            <w:hideMark/>
          </w:tcPr>
          <w:p w14:paraId="6EDDA10E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1 (95% CI: 1 - 1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47788BA6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77 (95% CI: 0.945 - 1)</w:t>
            </w:r>
          </w:p>
        </w:tc>
      </w:tr>
      <w:tr w:rsidR="005F68B5" w:rsidRPr="00B96A60" w14:paraId="44982C8D" w14:textId="77777777" w:rsidTr="00C66D92">
        <w:trPr>
          <w:trHeight w:val="295"/>
        </w:trPr>
        <w:tc>
          <w:tcPr>
            <w:tcW w:w="1753" w:type="dxa"/>
            <w:shd w:val="clear" w:color="auto" w:fill="auto"/>
            <w:noWrap/>
            <w:hideMark/>
          </w:tcPr>
          <w:p w14:paraId="62A1525F" w14:textId="77777777" w:rsidR="005F68B5" w:rsidRPr="00B96A60" w:rsidRDefault="005F68B5" w:rsidP="00C66D92">
            <w:pPr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>Gwet's</w:t>
            </w:r>
            <w:proofErr w:type="spellEnd"/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 AC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61E1E824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1 (95% CI: 1 - 1)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3293A0EB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5 (95% CI: 0.989 - 1)</w:t>
            </w:r>
          </w:p>
        </w:tc>
        <w:tc>
          <w:tcPr>
            <w:tcW w:w="2514" w:type="dxa"/>
            <w:shd w:val="clear" w:color="auto" w:fill="auto"/>
            <w:noWrap/>
            <w:vAlign w:val="center"/>
            <w:hideMark/>
          </w:tcPr>
          <w:p w14:paraId="64912A2A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1 (95% CI: 1 - 1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300B8272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95 (95% CI: 0.988 - 1)</w:t>
            </w:r>
          </w:p>
        </w:tc>
      </w:tr>
      <w:tr w:rsidR="005F68B5" w:rsidRPr="00B96A60" w14:paraId="6289E663" w14:textId="77777777" w:rsidTr="00C66D92">
        <w:trPr>
          <w:trHeight w:val="295"/>
        </w:trPr>
        <w:tc>
          <w:tcPr>
            <w:tcW w:w="1753" w:type="dxa"/>
            <w:shd w:val="clear" w:color="auto" w:fill="auto"/>
            <w:noWrap/>
            <w:hideMark/>
          </w:tcPr>
          <w:p w14:paraId="1CF1EE99" w14:textId="77777777" w:rsidR="005F68B5" w:rsidRPr="00B96A60" w:rsidRDefault="005F68B5" w:rsidP="00C66D92">
            <w:pPr>
              <w:rPr>
                <w:rFonts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>Krippendorff's</w:t>
            </w:r>
            <w:proofErr w:type="spellEnd"/>
            <w:r w:rsidRPr="00B96A60">
              <w:rPr>
                <w:rFonts w:cs="Arial"/>
                <w:b/>
                <w:bCs/>
                <w:sz w:val="20"/>
                <w:szCs w:val="20"/>
                <w:lang w:eastAsia="en-GB"/>
              </w:rPr>
              <w:t xml:space="preserve"> Alpha</w:t>
            </w:r>
          </w:p>
        </w:tc>
        <w:tc>
          <w:tcPr>
            <w:tcW w:w="2096" w:type="dxa"/>
            <w:shd w:val="clear" w:color="auto" w:fill="auto"/>
            <w:noWrap/>
            <w:vAlign w:val="center"/>
            <w:hideMark/>
          </w:tcPr>
          <w:p w14:paraId="085B211A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1 (95% CI: 1 - 1)</w:t>
            </w:r>
          </w:p>
        </w:tc>
        <w:tc>
          <w:tcPr>
            <w:tcW w:w="2159" w:type="dxa"/>
            <w:shd w:val="clear" w:color="auto" w:fill="auto"/>
            <w:noWrap/>
            <w:vAlign w:val="center"/>
            <w:hideMark/>
          </w:tcPr>
          <w:p w14:paraId="2B119ACB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69 (95% CI: 0.925 - 1)</w:t>
            </w:r>
          </w:p>
        </w:tc>
        <w:tc>
          <w:tcPr>
            <w:tcW w:w="2514" w:type="dxa"/>
            <w:shd w:val="clear" w:color="auto" w:fill="auto"/>
            <w:noWrap/>
            <w:vAlign w:val="center"/>
            <w:hideMark/>
          </w:tcPr>
          <w:p w14:paraId="5D6C2800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1 (95% CI: 1 - 1)</w:t>
            </w:r>
          </w:p>
        </w:tc>
        <w:tc>
          <w:tcPr>
            <w:tcW w:w="2158" w:type="dxa"/>
            <w:shd w:val="clear" w:color="auto" w:fill="auto"/>
            <w:noWrap/>
            <w:vAlign w:val="center"/>
            <w:hideMark/>
          </w:tcPr>
          <w:p w14:paraId="19476211" w14:textId="77777777" w:rsidR="005F68B5" w:rsidRPr="00B96A60" w:rsidRDefault="005F68B5" w:rsidP="00C66D92">
            <w:pPr>
              <w:rPr>
                <w:rFonts w:cs="Arial"/>
                <w:sz w:val="20"/>
                <w:szCs w:val="20"/>
                <w:lang w:eastAsia="en-GB"/>
              </w:rPr>
            </w:pPr>
            <w:r w:rsidRPr="00B96A60">
              <w:rPr>
                <w:rFonts w:cs="Arial"/>
                <w:sz w:val="20"/>
                <w:szCs w:val="20"/>
                <w:lang w:eastAsia="en-GB"/>
              </w:rPr>
              <w:t>0.977 (95% CI: 0.945 - 1)</w:t>
            </w:r>
          </w:p>
        </w:tc>
      </w:tr>
    </w:tbl>
    <w:p w14:paraId="5F58575A" w14:textId="77777777" w:rsidR="005F68B5" w:rsidRPr="005F68B5" w:rsidRDefault="005F68B5">
      <w:pPr>
        <w:rPr>
          <w:rFonts w:cs="Arial"/>
          <w:sz w:val="20"/>
          <w:lang w:val="de-CH"/>
        </w:rPr>
      </w:pPr>
    </w:p>
    <w:sectPr w:rsidR="005F68B5" w:rsidRPr="005F68B5" w:rsidSect="00734D0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F68B5"/>
    <w:rsid w:val="00222D44"/>
    <w:rsid w:val="005F68B5"/>
    <w:rsid w:val="00734D00"/>
    <w:rsid w:val="00942C13"/>
    <w:rsid w:val="00A95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DD4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8B5"/>
    <w:pPr>
      <w:spacing w:line="480" w:lineRule="auto"/>
    </w:pPr>
    <w:rPr>
      <w:rFonts w:ascii="Arial" w:eastAsia="Times New Roman" w:hAnsi="Arial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68B5"/>
    <w:pPr>
      <w:spacing w:line="480" w:lineRule="auto"/>
    </w:pPr>
    <w:rPr>
      <w:rFonts w:ascii="Arial" w:eastAsia="Times New Roman" w:hAnsi="Arial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0</Words>
  <Characters>2522</Characters>
  <Application>Microsoft Office Word</Application>
  <DocSecurity>0</DocSecurity>
  <Lines>252</Lines>
  <Paragraphs>169</Paragraphs>
  <ScaleCrop>false</ScaleCrop>
  <Company/>
  <LinksUpToDate>false</LinksUpToDate>
  <CharactersWithSpaces>3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Huser</dc:creator>
  <cp:keywords/>
  <dc:description/>
  <cp:lastModifiedBy>S3G_Reference_Citation_Sequence</cp:lastModifiedBy>
  <cp:revision>3</cp:revision>
  <dcterms:created xsi:type="dcterms:W3CDTF">2021-03-25T19:05:00Z</dcterms:created>
  <dcterms:modified xsi:type="dcterms:W3CDTF">2021-11-04T21:59:00Z</dcterms:modified>
</cp:coreProperties>
</file>